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44AC9" w14:textId="77777777" w:rsidR="0045740F" w:rsidRPr="00EA58EC" w:rsidRDefault="0045740F" w:rsidP="0045740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A58E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59E48CB8" w14:textId="77777777" w:rsidR="0045740F" w:rsidRPr="00EA58EC" w:rsidRDefault="0045740F" w:rsidP="004574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4DA9F1" w14:textId="21B5E37A" w:rsidR="0045740F" w:rsidRPr="00EA58EC" w:rsidRDefault="0045740F" w:rsidP="004574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58EC">
        <w:rPr>
          <w:rFonts w:ascii="Times New Roman" w:hAnsi="Times New Roman" w:cs="Times New Roman"/>
          <w:sz w:val="24"/>
          <w:szCs w:val="24"/>
          <w:lang w:val="en-GB"/>
        </w:rPr>
        <w:t>Anthropogenic particles in coypu (</w:t>
      </w:r>
      <w:r w:rsidRPr="00EA58EC">
        <w:rPr>
          <w:rFonts w:ascii="Times New Roman" w:hAnsi="Times New Roman" w:cs="Times New Roman"/>
          <w:i/>
          <w:iCs/>
          <w:sz w:val="24"/>
          <w:szCs w:val="24"/>
          <w:lang w:val="en-GB"/>
        </w:rPr>
        <w:t>Myocastor coypus</w:t>
      </w:r>
      <w:r w:rsidRPr="00EA58EC">
        <w:rPr>
          <w:rFonts w:ascii="Times New Roman" w:hAnsi="Times New Roman" w:cs="Times New Roman"/>
          <w:sz w:val="24"/>
          <w:szCs w:val="24"/>
          <w:lang w:val="en-GB"/>
        </w:rPr>
        <w:t>; Mammalia, Rodentia)’ faeces: first evidence and considerations about their use as track for detecting microplastic pollution</w:t>
      </w:r>
    </w:p>
    <w:p w14:paraId="125A70B5" w14:textId="77777777" w:rsidR="0045740F" w:rsidRPr="00EA58EC" w:rsidRDefault="0045740F" w:rsidP="004574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484EBF" w14:textId="59F8F91A" w:rsidR="0045740F" w:rsidRPr="00EA58EC" w:rsidRDefault="0045740F" w:rsidP="004574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A58EC">
        <w:rPr>
          <w:rFonts w:ascii="Times New Roman" w:hAnsi="Times New Roman" w:cs="Times New Roman"/>
          <w:sz w:val="24"/>
          <w:szCs w:val="24"/>
        </w:rPr>
        <w:t>Luca Gallitelli</w:t>
      </w:r>
      <w:r w:rsidRPr="00EA58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A58EC" w:rsidRPr="00EA58E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A58EC">
        <w:rPr>
          <w:rFonts w:ascii="Times New Roman" w:hAnsi="Times New Roman" w:cs="Times New Roman"/>
          <w:sz w:val="24"/>
          <w:szCs w:val="24"/>
        </w:rPr>
        <w:t>, Corrado Battisti</w:t>
      </w:r>
      <w:r w:rsidRPr="00EA58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A58EC">
        <w:rPr>
          <w:rFonts w:ascii="Times New Roman" w:hAnsi="Times New Roman" w:cs="Times New Roman"/>
          <w:sz w:val="24"/>
          <w:szCs w:val="24"/>
        </w:rPr>
        <w:t>, Loris Pietrelli</w:t>
      </w:r>
      <w:r w:rsidRPr="00EA58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A58EC">
        <w:rPr>
          <w:rFonts w:ascii="Times New Roman" w:hAnsi="Times New Roman" w:cs="Times New Roman"/>
          <w:sz w:val="24"/>
          <w:szCs w:val="24"/>
        </w:rPr>
        <w:t>, Massimiliano Scalici</w:t>
      </w:r>
      <w:r w:rsidRPr="00EA58E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A48FAC3" w14:textId="77777777" w:rsidR="0045740F" w:rsidRPr="00EA58EC" w:rsidRDefault="0045740F" w:rsidP="0045740F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6296B31" w14:textId="244E03FF" w:rsidR="0045740F" w:rsidRPr="00EA58EC" w:rsidRDefault="0045740F" w:rsidP="0045740F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A58E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A58EC">
        <w:rPr>
          <w:rFonts w:ascii="Times New Roman" w:hAnsi="Times New Roman" w:cs="Times New Roman"/>
          <w:sz w:val="24"/>
          <w:szCs w:val="24"/>
          <w:lang w:val="en-GB"/>
        </w:rPr>
        <w:t xml:space="preserve"> Department of Sciences, University of Rome Tre, Rome, Italy</w:t>
      </w:r>
      <w:r w:rsidRPr="00EA58E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ORCID: </w:t>
      </w:r>
      <w:hyperlink r:id="rId4" w:history="1">
        <w:r w:rsidRPr="00EA58EC">
          <w:rPr>
            <w:rStyle w:val="Collegamentoipertestuale"/>
            <w:rFonts w:ascii="Times New Roman" w:hAnsi="Times New Roman" w:cs="Times New Roman"/>
            <w:i/>
            <w:iCs/>
            <w:color w:val="auto"/>
            <w:sz w:val="24"/>
            <w:szCs w:val="24"/>
            <w:lang w:val="en-GB"/>
          </w:rPr>
          <w:t>0000-0002-2188-4584</w:t>
        </w:r>
      </w:hyperlink>
      <w:r w:rsidRPr="00EA58E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; </w:t>
      </w:r>
      <w:r w:rsidR="00EA58EC" w:rsidRPr="00EA58EC">
        <w:rPr>
          <w:rFonts w:ascii="Times New Roman" w:hAnsi="Times New Roman" w:cs="Times New Roman"/>
          <w:i/>
          <w:iCs/>
          <w:sz w:val="24"/>
          <w:szCs w:val="24"/>
          <w:lang w:val="en-GB"/>
        </w:rPr>
        <w:t>Massimiliano S</w:t>
      </w:r>
      <w:r w:rsidRPr="00EA58E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alici, ORCID: </w:t>
      </w:r>
      <w:hyperlink r:id="rId5" w:history="1">
        <w:r w:rsidRPr="00EA58EC">
          <w:rPr>
            <w:rStyle w:val="Collegamentoipertestuale"/>
            <w:rFonts w:ascii="Times New Roman" w:hAnsi="Times New Roman" w:cs="Times New Roman"/>
            <w:i/>
            <w:iCs/>
            <w:color w:val="auto"/>
            <w:sz w:val="24"/>
            <w:szCs w:val="24"/>
            <w:lang w:val="en-GB"/>
          </w:rPr>
          <w:t>0000-0002-5677-8837</w:t>
        </w:r>
      </w:hyperlink>
      <w:r w:rsidRPr="00EA58E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</w:p>
    <w:p w14:paraId="2E022971" w14:textId="77777777" w:rsidR="0045740F" w:rsidRPr="00EA58EC" w:rsidRDefault="0045740F" w:rsidP="004574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58E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A58EC">
        <w:rPr>
          <w:rFonts w:ascii="Times New Roman" w:hAnsi="Times New Roman" w:cs="Times New Roman"/>
          <w:sz w:val="24"/>
          <w:szCs w:val="24"/>
          <w:lang w:val="en-GB"/>
        </w:rPr>
        <w:t xml:space="preserve"> ’Torre Flavia’ LTER (Long Term Ecological Research) Station, Protected Areas Service, </w:t>
      </w:r>
    </w:p>
    <w:p w14:paraId="23FCAA98" w14:textId="77777777" w:rsidR="0045740F" w:rsidRPr="00EA58EC" w:rsidRDefault="0045740F" w:rsidP="004574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A58EC">
        <w:rPr>
          <w:rFonts w:ascii="Times New Roman" w:hAnsi="Times New Roman" w:cs="Times New Roman"/>
          <w:sz w:val="24"/>
          <w:szCs w:val="24"/>
        </w:rPr>
        <w:t xml:space="preserve">Città Metropolitana di Roma Capitale, Rome, </w:t>
      </w:r>
      <w:proofErr w:type="spellStart"/>
      <w:r w:rsidRPr="00EA58EC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EA58EC">
        <w:rPr>
          <w:rFonts w:ascii="Times New Roman" w:hAnsi="Times New Roman" w:cs="Times New Roman"/>
          <w:sz w:val="24"/>
          <w:szCs w:val="24"/>
        </w:rPr>
        <w:t>; ORCID: 000-0002-2621-3659</w:t>
      </w:r>
    </w:p>
    <w:p w14:paraId="2F295B31" w14:textId="5FFC0D19" w:rsidR="0045740F" w:rsidRDefault="0045740F" w:rsidP="004574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58E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A58EC">
        <w:rPr>
          <w:rFonts w:ascii="Times New Roman" w:hAnsi="Times New Roman" w:cs="Times New Roman"/>
          <w:sz w:val="24"/>
          <w:szCs w:val="24"/>
          <w:lang w:val="en-GB"/>
        </w:rPr>
        <w:t xml:space="preserve"> Department of Chemistry, Sapienza University of Rome, </w:t>
      </w:r>
      <w:proofErr w:type="spellStart"/>
      <w:r w:rsidRPr="00EA58EC">
        <w:rPr>
          <w:rFonts w:ascii="Times New Roman" w:hAnsi="Times New Roman" w:cs="Times New Roman"/>
          <w:sz w:val="24"/>
          <w:szCs w:val="24"/>
          <w:lang w:val="en-GB"/>
        </w:rPr>
        <w:t>P.le</w:t>
      </w:r>
      <w:proofErr w:type="spellEnd"/>
      <w:r w:rsidRPr="00EA58EC">
        <w:rPr>
          <w:rFonts w:ascii="Times New Roman" w:hAnsi="Times New Roman" w:cs="Times New Roman"/>
          <w:sz w:val="24"/>
          <w:szCs w:val="24"/>
          <w:lang w:val="en-GB"/>
        </w:rPr>
        <w:t xml:space="preserve"> A. Moro, 5, 00185, Rome, Italy, ORCID: 0000-0002-3825-1468 </w:t>
      </w:r>
    </w:p>
    <w:p w14:paraId="638F7283" w14:textId="096D6C6F" w:rsidR="00C2788A" w:rsidRPr="00C2788A" w:rsidRDefault="00C2788A" w:rsidP="004574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</w:t>
      </w:r>
      <w:hyperlink r:id="rId6" w:history="1">
        <w:r w:rsidRPr="00A71A2F">
          <w:rPr>
            <w:rStyle w:val="Collegamentoipertestuale"/>
            <w:rFonts w:ascii="Times New Roman" w:hAnsi="Times New Roman" w:cs="Times New Roman"/>
            <w:i/>
            <w:iCs/>
            <w:sz w:val="24"/>
            <w:szCs w:val="24"/>
            <w:lang w:val="en-GB"/>
          </w:rPr>
          <w:t>luca.gallitelli@uniroma3.it</w:t>
        </w:r>
      </w:hyperlink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</w:p>
    <w:p w14:paraId="40526937" w14:textId="0706797F" w:rsidR="0045740F" w:rsidRPr="00EA58EC" w:rsidRDefault="004574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58E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16CFD2B" w14:textId="34BCFE61" w:rsidR="0045740F" w:rsidRPr="00EA58EC" w:rsidRDefault="0045740F" w:rsidP="004574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A58E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1</w:t>
      </w:r>
      <w:r w:rsidRPr="00EA58EC">
        <w:rPr>
          <w:rFonts w:ascii="Times New Roman" w:hAnsi="Times New Roman" w:cs="Times New Roman"/>
          <w:sz w:val="24"/>
          <w:szCs w:val="24"/>
          <w:lang w:val="en-GB"/>
        </w:rPr>
        <w:t xml:space="preserve">. Number of anthropogenic particles (No.) in track samples, with reporting wet weight (g) and standardised values of MP items on faecal weight. </w:t>
      </w:r>
    </w:p>
    <w:tbl>
      <w:tblPr>
        <w:tblW w:w="7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140"/>
        <w:gridCol w:w="1740"/>
        <w:gridCol w:w="3280"/>
      </w:tblGrid>
      <w:tr w:rsidR="00EA58EC" w:rsidRPr="00C2788A" w14:paraId="3F7CD241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7D394BD6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amples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1A1F3C44" w14:textId="77777777" w:rsidR="0045740F" w:rsidRPr="00EA58EC" w:rsidRDefault="0045740F" w:rsidP="007B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P (No.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3B57C95B" w14:textId="77777777" w:rsidR="0045740F" w:rsidRPr="00EA58EC" w:rsidRDefault="0045740F" w:rsidP="007B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Wet Weight (g)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1D47AEE" w14:textId="77777777" w:rsidR="0045740F" w:rsidRPr="00EA58EC" w:rsidRDefault="0045740F" w:rsidP="007B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EA58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MP items (No.)/ track weight (g)</w:t>
            </w:r>
          </w:p>
        </w:tc>
      </w:tr>
      <w:tr w:rsidR="00EA58EC" w:rsidRPr="00EA58EC" w14:paraId="41188915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9AE0A1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AA8523B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667A828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AAD0C8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22222222</w:t>
            </w:r>
          </w:p>
        </w:tc>
      </w:tr>
      <w:tr w:rsidR="00EA58EC" w:rsidRPr="00EA58EC" w14:paraId="6D90B022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FD15B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F6B06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98C49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3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7B4D1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21917808</w:t>
            </w:r>
          </w:p>
        </w:tc>
      </w:tr>
      <w:tr w:rsidR="00EA58EC" w:rsidRPr="00EA58EC" w14:paraId="24268573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2C1EC01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487D2AE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9AA41C4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3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A9CCE8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048192771</w:t>
            </w:r>
          </w:p>
        </w:tc>
      </w:tr>
      <w:tr w:rsidR="00EA58EC" w:rsidRPr="00EA58EC" w14:paraId="31B50021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A43D9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69C913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3D7D0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B0E6B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19047619</w:t>
            </w:r>
          </w:p>
        </w:tc>
      </w:tr>
      <w:tr w:rsidR="00EA58EC" w:rsidRPr="00EA58EC" w14:paraId="09CBBD63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D2C2FD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8F24F3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D894B3A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9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17DED1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44897959</w:t>
            </w:r>
          </w:p>
        </w:tc>
      </w:tr>
      <w:tr w:rsidR="00EA58EC" w:rsidRPr="00EA58EC" w14:paraId="07AA00E9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D410D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57181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03D46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B975A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3030303</w:t>
            </w:r>
          </w:p>
        </w:tc>
      </w:tr>
      <w:tr w:rsidR="00EA58EC" w:rsidRPr="00EA58EC" w14:paraId="5B2ACE8E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FF19A60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2BC2367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6A6E7AE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8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12E011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029411765</w:t>
            </w:r>
          </w:p>
        </w:tc>
      </w:tr>
      <w:tr w:rsidR="00EA58EC" w:rsidRPr="00EA58EC" w14:paraId="05A7C1CA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30A63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2218C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FDF0CB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3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B7C2D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98113208</w:t>
            </w:r>
          </w:p>
        </w:tc>
      </w:tr>
      <w:tr w:rsidR="00EA58EC" w:rsidRPr="00EA58EC" w14:paraId="348B717D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FC20407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214960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508B0A2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6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6CF8A4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071428571</w:t>
            </w:r>
          </w:p>
        </w:tc>
      </w:tr>
      <w:tr w:rsidR="00EA58EC" w:rsidRPr="00EA58EC" w14:paraId="17F98807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D8DF1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B45F9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818C0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4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A7FE7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63636364</w:t>
            </w:r>
          </w:p>
        </w:tc>
      </w:tr>
      <w:tr w:rsidR="00EA58EC" w:rsidRPr="00EA58EC" w14:paraId="1B1569A3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E4367B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00AE088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547EB3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3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8D62D6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0232558</w:t>
            </w:r>
          </w:p>
        </w:tc>
      </w:tr>
      <w:tr w:rsidR="00EA58EC" w:rsidRPr="00EA58EC" w14:paraId="61A88FFE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2470B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C26A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363E0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B83B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19047619</w:t>
            </w:r>
          </w:p>
        </w:tc>
      </w:tr>
      <w:tr w:rsidR="00EA58EC" w:rsidRPr="00EA58EC" w14:paraId="2CB75A79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AA8E9EE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D22FD17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2544CF3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5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18C7D8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90909091</w:t>
            </w:r>
          </w:p>
        </w:tc>
      </w:tr>
      <w:tr w:rsidR="00EA58EC" w:rsidRPr="00EA58EC" w14:paraId="34AC1948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6A5DB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58A7E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EC5A2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9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0CB17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20408163</w:t>
            </w:r>
          </w:p>
        </w:tc>
      </w:tr>
      <w:tr w:rsidR="00EA58EC" w:rsidRPr="00EA58EC" w14:paraId="71F02CB4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52B686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531049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48969B2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A8B9E3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66666667</w:t>
            </w:r>
          </w:p>
        </w:tc>
      </w:tr>
      <w:tr w:rsidR="00EA58EC" w:rsidRPr="00EA58EC" w14:paraId="768605B3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FDD2B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4841F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DA0BC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9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C0F5B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714285714</w:t>
            </w:r>
          </w:p>
        </w:tc>
      </w:tr>
      <w:tr w:rsidR="00EA58EC" w:rsidRPr="00EA58EC" w14:paraId="376652EA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E959699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BBF14B8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C8AA5F9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3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0DEDBD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255813953</w:t>
            </w:r>
          </w:p>
        </w:tc>
      </w:tr>
      <w:tr w:rsidR="00EA58EC" w:rsidRPr="00EA58EC" w14:paraId="1E9514C3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79A0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CA8CD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4AB6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8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02340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12820513</w:t>
            </w:r>
          </w:p>
        </w:tc>
      </w:tr>
      <w:tr w:rsidR="00EA58EC" w:rsidRPr="00EA58EC" w14:paraId="5675886F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84A2D64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0BC4A2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27527BC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9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823D47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6779661</w:t>
            </w:r>
          </w:p>
        </w:tc>
      </w:tr>
      <w:tr w:rsidR="00EA58EC" w:rsidRPr="00EA58EC" w14:paraId="16569157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FFAA4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F4A21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BCB33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6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F3D10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39130435</w:t>
            </w:r>
          </w:p>
        </w:tc>
      </w:tr>
      <w:tr w:rsidR="00EA58EC" w:rsidRPr="00EA58EC" w14:paraId="26E1148C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2127A4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9E95D5D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8AFB0BF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1C61CF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66666667</w:t>
            </w:r>
          </w:p>
        </w:tc>
      </w:tr>
      <w:tr w:rsidR="00EA58EC" w:rsidRPr="00EA58EC" w14:paraId="7D341F9D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E0A3D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3B95A9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9438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017F6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57142857</w:t>
            </w:r>
          </w:p>
        </w:tc>
      </w:tr>
      <w:tr w:rsidR="00EA58EC" w:rsidRPr="00EA58EC" w14:paraId="7BC2D486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3ADD5C7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EEF03FD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278F2CD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077FE9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88888889</w:t>
            </w:r>
          </w:p>
        </w:tc>
      </w:tr>
      <w:tr w:rsidR="00EA58EC" w:rsidRPr="00EA58EC" w14:paraId="4995ED91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0126F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032F9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03DAB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AA056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39130435</w:t>
            </w:r>
          </w:p>
        </w:tc>
      </w:tr>
      <w:tr w:rsidR="00EA58EC" w:rsidRPr="00EA58EC" w14:paraId="5C9C8CDD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7C7A3DA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0E5A34E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4B6E19E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FA550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523809524</w:t>
            </w:r>
          </w:p>
        </w:tc>
      </w:tr>
      <w:tr w:rsidR="00EA58EC" w:rsidRPr="00EA58EC" w14:paraId="438E64F3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4D146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D6637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70226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A788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076923077</w:t>
            </w:r>
          </w:p>
        </w:tc>
      </w:tr>
      <w:tr w:rsidR="00EA58EC" w:rsidRPr="00EA58EC" w14:paraId="1389140D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C3A7ED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50E0D49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720695B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76BEF9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411764706</w:t>
            </w:r>
          </w:p>
        </w:tc>
      </w:tr>
      <w:tr w:rsidR="00EA58EC" w:rsidRPr="00EA58EC" w14:paraId="33E4F3A3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2F60A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5A3C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870A4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1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626A2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12903226</w:t>
            </w:r>
          </w:p>
        </w:tc>
      </w:tr>
      <w:tr w:rsidR="00EA58EC" w:rsidRPr="00EA58EC" w14:paraId="4D889495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163856F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202EFA2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5AFDA85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5ECA6E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46153846</w:t>
            </w:r>
          </w:p>
        </w:tc>
      </w:tr>
      <w:tr w:rsidR="00EA58EC" w:rsidRPr="00EA58EC" w14:paraId="1A7FD3C4" w14:textId="77777777" w:rsidTr="007B0A03">
        <w:trPr>
          <w:trHeight w:val="300"/>
          <w:jc w:val="center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901EE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BCD38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CBB4E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A70A2" w14:textId="77777777" w:rsidR="0045740F" w:rsidRPr="00EA58EC" w:rsidRDefault="0045740F" w:rsidP="007B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142857143</w:t>
            </w:r>
          </w:p>
        </w:tc>
      </w:tr>
    </w:tbl>
    <w:p w14:paraId="34EBC2AC" w14:textId="77777777" w:rsidR="0045740F" w:rsidRPr="00EA58EC" w:rsidRDefault="0045740F" w:rsidP="004574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6FB39D" w14:textId="572FD986" w:rsidR="0045740F" w:rsidRPr="00EA58EC" w:rsidRDefault="004574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58E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Pr="00EA58EC">
        <w:rPr>
          <w:rFonts w:ascii="Times New Roman" w:hAnsi="Times New Roman" w:cs="Times New Roman"/>
          <w:sz w:val="24"/>
          <w:szCs w:val="24"/>
          <w:lang w:val="en-GB"/>
        </w:rPr>
        <w:t xml:space="preserve">. Size of </w:t>
      </w:r>
      <w:r w:rsidR="00404A4B" w:rsidRPr="00EA58EC">
        <w:rPr>
          <w:rFonts w:ascii="Times New Roman" w:hAnsi="Times New Roman" w:cs="Times New Roman"/>
          <w:sz w:val="24"/>
          <w:szCs w:val="24"/>
          <w:lang w:val="en-GB"/>
        </w:rPr>
        <w:t xml:space="preserve">recognised </w:t>
      </w:r>
      <w:r w:rsidRPr="00EA58EC">
        <w:rPr>
          <w:rFonts w:ascii="Times New Roman" w:hAnsi="Times New Roman" w:cs="Times New Roman"/>
          <w:sz w:val="24"/>
          <w:szCs w:val="24"/>
          <w:lang w:val="en-GB"/>
        </w:rPr>
        <w:t>MP</w:t>
      </w:r>
      <w:r w:rsidR="00101864" w:rsidRPr="00EA58EC">
        <w:rPr>
          <w:rFonts w:ascii="Times New Roman" w:hAnsi="Times New Roman" w:cs="Times New Roman"/>
          <w:sz w:val="24"/>
          <w:szCs w:val="24"/>
          <w:lang w:val="en-GB"/>
        </w:rPr>
        <w:t xml:space="preserve"> (mm)</w:t>
      </w:r>
      <w:r w:rsidRPr="00EA58EC">
        <w:rPr>
          <w:rFonts w:ascii="Times New Roman" w:hAnsi="Times New Roman" w:cs="Times New Roman"/>
          <w:sz w:val="24"/>
          <w:szCs w:val="24"/>
          <w:lang w:val="en-GB"/>
        </w:rPr>
        <w:t xml:space="preserve"> found within faecal tracks.</w:t>
      </w:r>
    </w:p>
    <w:p w14:paraId="660D826D" w14:textId="16F1E752" w:rsidR="00101864" w:rsidRPr="00EA58EC" w:rsidRDefault="0010186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58E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EA58EC">
        <w:rPr>
          <w:rFonts w:ascii="Times New Roman" w:hAnsi="Times New Roman" w:cs="Times New Roman"/>
          <w:sz w:val="24"/>
          <w:szCs w:val="24"/>
          <w:lang w:val="en-GB"/>
        </w:rPr>
        <w:instrText xml:space="preserve"> LINK Excel.Sheet.12 "C:\\Users\\luca\\Documents\\Università\\2c PhD\\Progetti\\MP COYPU\\Nutria dataset_lg.xlsx" "MP size!R3C2:R47C3" \a \f 4 \h </w:instrText>
      </w:r>
      <w:r w:rsidR="00EA58EC" w:rsidRPr="00EA58EC">
        <w:rPr>
          <w:rFonts w:ascii="Times New Roman" w:hAnsi="Times New Roman" w:cs="Times New Roman"/>
          <w:sz w:val="24"/>
          <w:szCs w:val="24"/>
          <w:lang w:val="en-GB"/>
        </w:rPr>
        <w:instrText xml:space="preserve"> \* MERGEFORMAT </w:instrText>
      </w:r>
      <w:r w:rsidRPr="00EA58E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</w:p>
    <w:tbl>
      <w:tblPr>
        <w:tblW w:w="27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600"/>
      </w:tblGrid>
      <w:tr w:rsidR="00EA58EC" w:rsidRPr="00EA58EC" w14:paraId="7F7BCA54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4792A7D" w14:textId="49CD5A49" w:rsidR="00101864" w:rsidRPr="00EA58EC" w:rsidRDefault="00101864" w:rsidP="00101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P (No.)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075FC100" w14:textId="77777777" w:rsidR="00101864" w:rsidRPr="00EA58EC" w:rsidRDefault="00101864" w:rsidP="00101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P size (mm)</w:t>
            </w:r>
          </w:p>
        </w:tc>
      </w:tr>
      <w:tr w:rsidR="00EA58EC" w:rsidRPr="00EA58EC" w14:paraId="0C93ED5C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0DF499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16D63A0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</w:tr>
      <w:tr w:rsidR="00EA58EC" w:rsidRPr="00EA58EC" w14:paraId="2F96CB47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059C32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C45DF5D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5</w:t>
            </w:r>
          </w:p>
        </w:tc>
      </w:tr>
      <w:tr w:rsidR="00EA58EC" w:rsidRPr="00EA58EC" w14:paraId="007E9714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012A20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2B9E478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9</w:t>
            </w:r>
          </w:p>
        </w:tc>
      </w:tr>
      <w:tr w:rsidR="00EA58EC" w:rsidRPr="00EA58EC" w14:paraId="7F798C97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7698AF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7CC30D1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</w:tr>
      <w:tr w:rsidR="00EA58EC" w:rsidRPr="00EA58EC" w14:paraId="4315EA21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136A19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4DA3AFF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</w:tr>
      <w:tr w:rsidR="00EA58EC" w:rsidRPr="00EA58EC" w14:paraId="62ED9F80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C3D53F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5D8A2E3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</w:t>
            </w:r>
          </w:p>
        </w:tc>
      </w:tr>
      <w:tr w:rsidR="00EA58EC" w:rsidRPr="00EA58EC" w14:paraId="496D1202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0CE4D0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6B2EE4E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</w:tr>
      <w:tr w:rsidR="00EA58EC" w:rsidRPr="00EA58EC" w14:paraId="2DC15EA1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58B150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D973B0D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</w:tr>
      <w:tr w:rsidR="00EA58EC" w:rsidRPr="00EA58EC" w14:paraId="7EF4EE58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581888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4B215A3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</w:tc>
      </w:tr>
      <w:tr w:rsidR="00EA58EC" w:rsidRPr="00EA58EC" w14:paraId="26DAC4A6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68A7E6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AFDD4D4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</w:tc>
      </w:tr>
      <w:tr w:rsidR="00EA58EC" w:rsidRPr="00EA58EC" w14:paraId="122CA11C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B6E30E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316641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</w:tr>
      <w:tr w:rsidR="00EA58EC" w:rsidRPr="00EA58EC" w14:paraId="21A0EB1C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2D6C50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AA11B4B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5</w:t>
            </w:r>
          </w:p>
        </w:tc>
      </w:tr>
      <w:tr w:rsidR="00EA58EC" w:rsidRPr="00EA58EC" w14:paraId="3B2DE79E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684300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BDF28D2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</w:tr>
      <w:tr w:rsidR="00EA58EC" w:rsidRPr="00EA58EC" w14:paraId="659E14C8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1B5E74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40381FA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</w:t>
            </w:r>
          </w:p>
        </w:tc>
      </w:tr>
      <w:tr w:rsidR="00EA58EC" w:rsidRPr="00EA58EC" w14:paraId="2D4324A9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902900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181D7DE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</w:tc>
      </w:tr>
      <w:tr w:rsidR="00EA58EC" w:rsidRPr="00EA58EC" w14:paraId="668EEAAC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E2260A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5D9FB6B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</w:tc>
      </w:tr>
      <w:tr w:rsidR="00EA58EC" w:rsidRPr="00EA58EC" w14:paraId="07818A84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CDA82C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3B951BC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</w:tc>
      </w:tr>
      <w:tr w:rsidR="00EA58EC" w:rsidRPr="00EA58EC" w14:paraId="2C82928C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ABAF0A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866D83E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</w:t>
            </w:r>
          </w:p>
        </w:tc>
      </w:tr>
      <w:tr w:rsidR="00EA58EC" w:rsidRPr="00EA58EC" w14:paraId="4B7CE6DB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3CDE67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22CCB37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</w:t>
            </w:r>
          </w:p>
        </w:tc>
      </w:tr>
      <w:tr w:rsidR="00EA58EC" w:rsidRPr="00EA58EC" w14:paraId="00528919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B12C4A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4FCC65C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</w:tc>
      </w:tr>
      <w:tr w:rsidR="00EA58EC" w:rsidRPr="00EA58EC" w14:paraId="50015231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62371B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7E8FB66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</w:tr>
      <w:tr w:rsidR="00EA58EC" w:rsidRPr="00EA58EC" w14:paraId="371EFDE2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BB0F58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C48923C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</w:t>
            </w:r>
          </w:p>
        </w:tc>
      </w:tr>
      <w:tr w:rsidR="00EA58EC" w:rsidRPr="00EA58EC" w14:paraId="02CA183B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FEAB22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6F7FDA2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</w:tr>
      <w:tr w:rsidR="00EA58EC" w:rsidRPr="00EA58EC" w14:paraId="04699267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1043E3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10914A3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</w:tc>
      </w:tr>
      <w:tr w:rsidR="00EA58EC" w:rsidRPr="00EA58EC" w14:paraId="56E700A2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221D28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4C57A05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5</w:t>
            </w:r>
          </w:p>
        </w:tc>
      </w:tr>
      <w:tr w:rsidR="00EA58EC" w:rsidRPr="00EA58EC" w14:paraId="160138B3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103990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47D4D09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5</w:t>
            </w:r>
          </w:p>
        </w:tc>
      </w:tr>
      <w:tr w:rsidR="00EA58EC" w:rsidRPr="00EA58EC" w14:paraId="03D19A37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E8EA1E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D6A587D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</w:tc>
      </w:tr>
      <w:tr w:rsidR="00EA58EC" w:rsidRPr="00EA58EC" w14:paraId="45F130EE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15EB8D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2FA4336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</w:tc>
      </w:tr>
      <w:tr w:rsidR="00EA58EC" w:rsidRPr="00EA58EC" w14:paraId="5D53AE37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EEEAC9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8B1F011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</w:t>
            </w:r>
          </w:p>
        </w:tc>
      </w:tr>
      <w:tr w:rsidR="00EA58EC" w:rsidRPr="00EA58EC" w14:paraId="51244F1A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4F5F80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60FA470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</w:tr>
      <w:tr w:rsidR="00EA58EC" w:rsidRPr="00EA58EC" w14:paraId="23CDF0C9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FB805E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37893E0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</w:tr>
      <w:tr w:rsidR="00EA58EC" w:rsidRPr="00EA58EC" w14:paraId="6E622167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9B24E4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0E2F874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</w:tc>
      </w:tr>
      <w:tr w:rsidR="00EA58EC" w:rsidRPr="00EA58EC" w14:paraId="19615E82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A84D26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4A497D3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</w:tc>
      </w:tr>
      <w:tr w:rsidR="00EA58EC" w:rsidRPr="00EA58EC" w14:paraId="7BFA5ADD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73676F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153EEBB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</w:t>
            </w:r>
          </w:p>
        </w:tc>
      </w:tr>
      <w:tr w:rsidR="00EA58EC" w:rsidRPr="00EA58EC" w14:paraId="2F90A600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7CD5CF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623340D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5</w:t>
            </w:r>
          </w:p>
        </w:tc>
      </w:tr>
      <w:tr w:rsidR="00EA58EC" w:rsidRPr="00EA58EC" w14:paraId="439901D3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3D0838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F712B5A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</w:tc>
      </w:tr>
      <w:tr w:rsidR="00EA58EC" w:rsidRPr="00EA58EC" w14:paraId="10CB7088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E7C53B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865082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</w:tc>
      </w:tr>
      <w:tr w:rsidR="00EA58EC" w:rsidRPr="00EA58EC" w14:paraId="22BA6BF5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A8DB0F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3E8BD7E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5</w:t>
            </w:r>
          </w:p>
        </w:tc>
      </w:tr>
      <w:tr w:rsidR="00EA58EC" w:rsidRPr="00EA58EC" w14:paraId="2F098E8A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CC6008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F8CFE6E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</w:t>
            </w:r>
          </w:p>
        </w:tc>
      </w:tr>
      <w:tr w:rsidR="00EA58EC" w:rsidRPr="00EA58EC" w14:paraId="0148FAB8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AE100A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CAA032F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</w:tr>
      <w:tr w:rsidR="00EA58EC" w:rsidRPr="00EA58EC" w14:paraId="4681FF64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C713BF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4D7B59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6</w:t>
            </w:r>
          </w:p>
        </w:tc>
      </w:tr>
      <w:tr w:rsidR="00EA58EC" w:rsidRPr="00EA58EC" w14:paraId="3883AEA6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2F750D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BAA1F68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</w:tc>
      </w:tr>
      <w:tr w:rsidR="00EA58EC" w:rsidRPr="00EA58EC" w14:paraId="528C55F5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CFF64A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B284281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5</w:t>
            </w:r>
          </w:p>
        </w:tc>
      </w:tr>
      <w:tr w:rsidR="00EA58EC" w:rsidRPr="00EA58EC" w14:paraId="25664BA1" w14:textId="77777777" w:rsidTr="00101864">
        <w:trPr>
          <w:trHeight w:val="300"/>
          <w:jc w:val="center"/>
        </w:trPr>
        <w:tc>
          <w:tcPr>
            <w:tcW w:w="11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CA8506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05E1C09" w14:textId="77777777" w:rsidR="00101864" w:rsidRPr="00EA58EC" w:rsidRDefault="00101864" w:rsidP="00101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A58E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</w:t>
            </w:r>
          </w:p>
        </w:tc>
      </w:tr>
    </w:tbl>
    <w:p w14:paraId="418837EE" w14:textId="60702877" w:rsidR="00101864" w:rsidRPr="00EA58EC" w:rsidRDefault="0010186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58E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101864" w:rsidRPr="00EA58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E85"/>
    <w:rsid w:val="00101864"/>
    <w:rsid w:val="00404A4B"/>
    <w:rsid w:val="0045740F"/>
    <w:rsid w:val="008D0E85"/>
    <w:rsid w:val="00C2788A"/>
    <w:rsid w:val="00CD2641"/>
    <w:rsid w:val="00CF4B2C"/>
    <w:rsid w:val="00EA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7D36CF"/>
  <w15:chartTrackingRefBased/>
  <w15:docId w15:val="{B250C677-7715-4B71-933B-8CC1C7A5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5740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45740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5740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5740F"/>
    <w:rPr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45740F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101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C278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ca.gallitelli@uniroma3.it" TargetMode="External"/><Relationship Id="rId5" Type="http://schemas.openxmlformats.org/officeDocument/2006/relationships/hyperlink" Target="https://orcid.org/0000-0002-5677-8837" TargetMode="External"/><Relationship Id="rId4" Type="http://schemas.openxmlformats.org/officeDocument/2006/relationships/hyperlink" Target="mailto:0000-0002-2188-4584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Gallitelli</dc:creator>
  <cp:keywords/>
  <dc:description/>
  <cp:lastModifiedBy>Luca Gallitelli</cp:lastModifiedBy>
  <cp:revision>5</cp:revision>
  <dcterms:created xsi:type="dcterms:W3CDTF">2022-03-09T13:18:00Z</dcterms:created>
  <dcterms:modified xsi:type="dcterms:W3CDTF">2022-03-11T14:53:00Z</dcterms:modified>
</cp:coreProperties>
</file>